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60"/>
        <w:gridCol w:w="6780"/>
      </w:tblGrid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/>
                <w:b/>
                <w:bCs/>
                <w:color w:val="000000"/>
                <w:kern w:val="0"/>
                <w:szCs w:val="24"/>
              </w:rPr>
              <w:t>Table S1. Primers sequence list</w:t>
            </w:r>
          </w:p>
        </w:tc>
        <w:tc>
          <w:tcPr>
            <w:tcW w:w="6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Cs w:val="24"/>
              </w:rPr>
              <w:t>protein-coding genes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Cs w:val="24"/>
              </w:rPr>
              <w:t>primer sequences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APDH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GCACCACCAACTGCTTAGC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APDH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4"/>
              </w:rPr>
            </w:pPr>
            <w:r>
              <w:rPr>
                <w:rFonts w:eastAsia="Calibri" w:cs="Calibri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PMingLiU;新細明體"/>
                <w:color w:val="000000"/>
                <w:kern w:val="0"/>
                <w:szCs w:val="24"/>
              </w:rPr>
              <w:t>GGCATGGACTGTGGTCATGA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IDH1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GCAAAAATATCCCCCGGCT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IDH2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ACATCCCCATGGCAACACC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wist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CCAATCAGCCACTGAAAG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wist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/>
                <w:color w:val="000000"/>
                <w:kern w:val="0"/>
                <w:szCs w:val="24"/>
              </w:rPr>
              <w:t xml:space="preserve">TGTTCTTATAGTTCCTCTGATTGTTACCA 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E-cad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 xml:space="preserve">GTCACTGACACCAACGATAATCCT 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E-cad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TTCAGTGTGGTGATTACGACGTT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Snail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ACCACTATGCCGCGCTCTT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Snail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GTCGTAGGGCTGCTGGA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Slug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GTTGCAGTGAGGGCAAGA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Slug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ACCCTGGTTGCTTCAAGG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Vimentin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CAAACTTTTCCTCCCTGAACC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Vimentin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 xml:space="preserve">GTGATGCTGAGAAGTTTCGTTGA 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HIF1a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GGTTCTCACAGATGATGGT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HIF1a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TTCTTCCTCGGCTAGTTAG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Cs w:val="24"/>
              </w:rPr>
              <w:t>microRNA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PMingLiU;新細明體"/>
                <w:b/>
                <w:bCs/>
                <w:color w:val="000000"/>
                <w:kern w:val="0"/>
                <w:szCs w:val="24"/>
              </w:rPr>
              <w:t>primer sequences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U6-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TCGCTTCGGCAGCAC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U6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AACGCTTCACGAATTTGCGT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miR-32-5p-RT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TCAACTGGTGTCGTGGAGTCGGCAATTCAGTTGAGTGCAACTT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miR-32-5p-GS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GGCGGTATTGCACATTACTAA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miR-92b-3p-RT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TCAACTGGTGTCGTGGAGTCGGCAATTCAGTTGAGGGAGGCC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miR-92d-3p-GSF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GGCGGTATTGCACTCGTCCCG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Universal-R</w:t>
            </w:r>
          </w:p>
        </w:tc>
        <w:tc>
          <w:tcPr>
            <w:tcW w:w="6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PMingLiU;新細明體"/>
                <w:color w:val="000000"/>
                <w:kern w:val="0"/>
                <w:szCs w:val="24"/>
              </w:rPr>
            </w:pPr>
            <w:r>
              <w:rPr>
                <w:rFonts w:cs="PMingLiU;新細明體"/>
                <w:color w:val="000000"/>
                <w:kern w:val="0"/>
                <w:szCs w:val="24"/>
              </w:rPr>
              <w:t>CTGGTGTCGTGGAGTCGGCAA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2T03:00:00Z</dcterms:created>
  <dc:creator>office</dc:creator>
  <dc:description/>
  <cp:keywords/>
  <dc:language>en-US</dc:language>
  <cp:lastModifiedBy>LTACHADO</cp:lastModifiedBy>
  <dcterms:modified xsi:type="dcterms:W3CDTF">2018-03-13T08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